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47D" w:rsidRPr="00F127CD" w:rsidRDefault="00DB247D" w:rsidP="00DB247D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DB247D" w:rsidRPr="00F127CD" w:rsidRDefault="00DB247D" w:rsidP="00DB247D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DB247D" w:rsidRPr="00F127CD" w:rsidRDefault="00DB247D" w:rsidP="00DB247D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DB247D" w:rsidRPr="00F127CD" w:rsidRDefault="00DB247D" w:rsidP="00DB247D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DB247D" w:rsidRPr="00F127CD" w:rsidRDefault="00DB247D" w:rsidP="00DB247D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DB247D" w:rsidRPr="00F127CD" w:rsidRDefault="00DB247D" w:rsidP="00DB247D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DB247D" w:rsidRPr="00F127CD" w:rsidRDefault="00DB247D" w:rsidP="00DB247D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DB247D" w:rsidRPr="00F127CD" w:rsidRDefault="00DB247D" w:rsidP="00DB247D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DB247D" w:rsidRPr="00F127CD" w:rsidRDefault="00DB247D" w:rsidP="00DB247D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DB247D" w:rsidRPr="00F127CD" w:rsidRDefault="00DB247D" w:rsidP="00DB247D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DB247D" w:rsidRPr="00F127CD" w:rsidRDefault="00DB247D" w:rsidP="00DB247D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DB247D" w:rsidRDefault="00DB247D">
      <w:bookmarkStart w:id="0" w:name="_GoBack"/>
      <w:bookmarkEnd w:id="0"/>
    </w:p>
    <w:tbl>
      <w:tblPr>
        <w:tblpPr w:leftFromText="141" w:rightFromText="141" w:vertAnchor="text" w:horzAnchor="margin" w:tblpXSpec="center" w:tblpY="35"/>
        <w:tblW w:w="641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4"/>
        <w:gridCol w:w="1365"/>
        <w:gridCol w:w="1330"/>
        <w:gridCol w:w="40"/>
      </w:tblGrid>
      <w:tr w:rsidR="00A62603" w:rsidRPr="004D3947" w:rsidTr="002607A7">
        <w:trPr>
          <w:gridAfter w:val="1"/>
          <w:wAfter w:w="40" w:type="dxa"/>
          <w:trHeight w:hRule="exact" w:val="861"/>
          <w:tblHeader/>
        </w:trPr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62603" w:rsidRPr="004D3947" w:rsidRDefault="00A62603" w:rsidP="002607A7">
            <w:pPr>
              <w:shd w:val="clear" w:color="auto" w:fill="F2F2F2" w:themeFill="background1" w:themeFillShade="F2"/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D0D0D" w:themeColor="text1" w:themeTint="F2"/>
                <w:szCs w:val="24"/>
                <w:lang w:eastAsia="fr-FR"/>
              </w:rPr>
              <w:lastRenderedPageBreak/>
              <w:t>Additional file 10.</w:t>
            </w:r>
            <w:r w:rsidRPr="00C51980">
              <w:rPr>
                <w:rFonts w:ascii="Arial" w:eastAsia="Times New Roman" w:hAnsi="Arial" w:cs="Arial"/>
                <w:b/>
                <w:color w:val="0D0D0D" w:themeColor="text1" w:themeTint="F2"/>
                <w:szCs w:val="24"/>
                <w:lang w:eastAsia="fr-FR"/>
              </w:rPr>
              <w:t xml:space="preserve"> Univariate linear</w:t>
            </w:r>
            <w:r w:rsidRPr="003D4F22"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 xml:space="preserve">regression </w:t>
            </w:r>
            <w:r w:rsidRPr="003D4F22"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>with patient-reported leak</w:t>
            </w:r>
            <w:r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 xml:space="preserve"> </w:t>
            </w:r>
            <w:r w:rsidRPr="00976FD8">
              <w:rPr>
                <w:rFonts w:ascii="Arial" w:eastAsia="Times New Roman" w:hAnsi="Arial" w:cs="Arial"/>
                <w:b/>
                <w:color w:val="0D0D0D" w:themeColor="text1" w:themeTint="F2"/>
                <w:sz w:val="20"/>
                <w:szCs w:val="20"/>
                <w:lang w:eastAsia="fr-FR"/>
              </w:rPr>
              <w:t>(0-10 VAS score)</w:t>
            </w:r>
            <w:r w:rsidRPr="003D4F22"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 xml:space="preserve"> as the variab</w:t>
            </w:r>
            <w:r>
              <w:rPr>
                <w:rFonts w:ascii="Arial" w:eastAsia="Times New Roman" w:hAnsi="Arial" w:cs="Arial"/>
                <w:b/>
                <w:color w:val="0D0D0D" w:themeColor="text1" w:themeTint="F2"/>
                <w:szCs w:val="20"/>
                <w:lang w:eastAsia="fr-FR"/>
              </w:rPr>
              <w:t>le-of-interest</w:t>
            </w:r>
          </w:p>
        </w:tc>
      </w:tr>
      <w:tr w:rsidR="00A62603" w:rsidRPr="004D3947" w:rsidTr="002607A7">
        <w:trPr>
          <w:trHeight w:hRule="exact" w:val="886"/>
          <w:tblHeader/>
        </w:trPr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Standardized</w:t>
            </w:r>
          </w:p>
          <w:p w:rsidR="00A62603" w:rsidRPr="004D3947" w:rsidRDefault="00A62603" w:rsidP="002607A7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β coefficient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P value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6B397C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Demographic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6B397C" w:rsidRDefault="00A62603" w:rsidP="00260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Age (yrs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34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6B397C" w:rsidRDefault="00A62603" w:rsidP="00260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Gender, femal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82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6B397C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BMI (kg/m²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89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Diagnostic AHI (events/h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38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Active smoker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95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Bear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87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Mustach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-0.00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90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Active workers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52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Presence of partner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14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Epworth Sca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ESS (0-24 scores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 xml:space="preserve">EQ-5D-3L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Problems with mobil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47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Problems with self-car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-0.00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75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Problems with usual activiti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53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Problems of pain/discomfor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37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Problems of anxiety/depress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40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EQ-5D-3L health VAS (0-100 score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35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Devic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CPAP-usage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 (h/day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97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Current AHI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vertAlign w:val="subscript"/>
                <w:lang w:eastAsia="fr-FR"/>
              </w:rPr>
              <w:t xml:space="preserve">flow 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(events/h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0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72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Treatment duration (yrs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45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Fixed pressu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44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Mean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Pressure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(cmH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position w:val="-4"/>
                <w:sz w:val="18"/>
                <w:szCs w:val="18"/>
                <w:vertAlign w:val="subscript"/>
                <w:lang w:eastAsia="fr-FR"/>
              </w:rPr>
              <w:t>2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O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0.009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90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vertAlign w:val="superscript"/>
                <w:lang w:eastAsia="fr-FR"/>
              </w:rPr>
              <w:t>th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/95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vertAlign w:val="superscript"/>
                <w:lang w:eastAsia="fr-FR"/>
              </w:rPr>
              <w:t>th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 pressure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(cmH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position w:val="-4"/>
                <w:sz w:val="18"/>
                <w:szCs w:val="18"/>
                <w:vertAlign w:val="subscript"/>
                <w:lang w:eastAsia="fr-FR"/>
              </w:rPr>
              <w:t>2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O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0.002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Comfort mod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-0.00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78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Heated humidifi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18"/>
                <w:lang w:eastAsia="fr-FR"/>
              </w:rPr>
              <w:t>0.16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Heated breathing tube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-0.00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79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Mask</w:t>
            </w:r>
          </w:p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val="fr-FR" w:eastAsia="fr-FR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Nasal Mask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Ref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Oronasal Mask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Nasal Pillows Mask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0.05</w:t>
            </w:r>
          </w:p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0.094</w:t>
            </w:r>
          </w:p>
        </w:tc>
      </w:tr>
      <w:tr w:rsidR="00A62603" w:rsidRPr="004D3947" w:rsidTr="002607A7">
        <w:trPr>
          <w:trHeight w:hRule="exact" w:val="232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Availability of the mask since 2013 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0.010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Device reported leaks (0-100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79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Device reported leaks (95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vertAlign w:val="superscript"/>
                <w:lang w:eastAsia="fr-FR"/>
              </w:rPr>
              <w:t>th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 percenti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7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 xml:space="preserve">Chin strap </w:t>
            </w:r>
          </w:p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</w:p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36</w:t>
            </w:r>
          </w:p>
        </w:tc>
      </w:tr>
      <w:tr w:rsidR="00A62603" w:rsidRPr="004D3947" w:rsidTr="002607A7">
        <w:trPr>
          <w:trHeight w:hRule="exact" w:val="31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  <w:t>Side effect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18"/>
                <w:szCs w:val="18"/>
                <w:lang w:eastAsia="fr-FR"/>
              </w:rPr>
            </w:pP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Dry mouth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Partner disturbing leaks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Patient reported leaks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NA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Red eyes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Itchy eyes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Noisy mask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Dry nose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Stuffed nose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Runny nose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Heavy mask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Mask pain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Mask injury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lastRenderedPageBreak/>
              <w:t>Harness pain (0-10 VAS scor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Harness injury (0-10 VAS score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 xml:space="preserve">Nose bleeding 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0647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 xml:space="preserve">Aerophagia 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  <w:tr w:rsidR="00A62603" w:rsidRPr="004D3947" w:rsidTr="002607A7">
        <w:trPr>
          <w:trHeight w:hRule="exact" w:val="238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2603" w:rsidRPr="004D3947" w:rsidRDefault="00A62603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val="fr-FR" w:eastAsia="fr-FR"/>
              </w:rPr>
              <w:t>Number* (0/1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603" w:rsidRPr="004D3947" w:rsidRDefault="00A62603" w:rsidP="00260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 w:themeColor="text1" w:themeTint="F2"/>
                <w:sz w:val="18"/>
                <w:szCs w:val="18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  <w:lang w:eastAsia="fr-FR"/>
              </w:rPr>
              <w:t>&lt;0.001</w:t>
            </w:r>
          </w:p>
        </w:tc>
      </w:tr>
    </w:tbl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603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603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247D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B4136C-61CC-4F52-8518-F1891C56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14:00Z</dcterms:created>
  <dcterms:modified xsi:type="dcterms:W3CDTF">2021-01-07T14:22:00Z</dcterms:modified>
</cp:coreProperties>
</file>